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color w:val="000000" w:themeColor="text1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Table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bookmarkStart w:id="0" w:name="_GoBack"/>
      <w:bookmarkEnd w:id="0"/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color w:val="000000" w:themeColor="text1"/>
          <w14:textFill>
            <w14:solidFill>
              <w14:schemeClr w14:val="tx1"/>
            </w14:solidFill>
          </w14:textFill>
        </w:rPr>
        <w:t>：</w:t>
      </w:r>
      <w: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Peptide vaccine related clinical trials</w:t>
      </w:r>
    </w:p>
    <w:tbl>
      <w:tblPr>
        <w:tblStyle w:val="5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"/>
        <w:gridCol w:w="1497"/>
        <w:gridCol w:w="3706"/>
        <w:gridCol w:w="1263"/>
        <w:gridCol w:w="1553"/>
        <w:gridCol w:w="2987"/>
        <w:gridCol w:w="3274"/>
        <w:gridCol w:w="165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66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　</w:t>
            </w:r>
          </w:p>
        </w:tc>
        <w:tc>
          <w:tcPr>
            <w:tcW w:w="454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 Number</w:t>
            </w:r>
          </w:p>
        </w:tc>
        <w:tc>
          <w:tcPr>
            <w:tcW w:w="1124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Title</w:t>
            </w:r>
          </w:p>
        </w:tc>
        <w:tc>
          <w:tcPr>
            <w:tcW w:w="38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atus</w:t>
            </w:r>
          </w:p>
        </w:tc>
        <w:tc>
          <w:tcPr>
            <w:tcW w:w="471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Study Results</w:t>
            </w:r>
          </w:p>
        </w:tc>
        <w:tc>
          <w:tcPr>
            <w:tcW w:w="906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nditions</w:t>
            </w:r>
          </w:p>
        </w:tc>
        <w:tc>
          <w:tcPr>
            <w:tcW w:w="99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Interventions</w:t>
            </w:r>
          </w:p>
        </w:tc>
        <w:tc>
          <w:tcPr>
            <w:tcW w:w="503" w:type="pct"/>
            <w:tcBorders>
              <w:top w:val="single" w:color="auto" w:sz="12" w:space="0"/>
              <w:bottom w:val="single" w:color="auto" w:sz="4" w:space="0"/>
            </w:tcBorders>
          </w:tcPr>
          <w:p>
            <w:pPr>
              <w:jc w:val="left"/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haracteristic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66" w:type="pct"/>
            <w:tcBorders>
              <w:top w:val="single" w:color="auto" w:sz="4" w:space="0"/>
            </w:tcBorders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454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5013216</w:t>
            </w:r>
          </w:p>
        </w:tc>
        <w:tc>
          <w:tcPr>
            <w:tcW w:w="1124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Mutant KRAS -Targeted Long Peptide Vaccine for Patients at High Risk of Developing Pancreatic Cancer</w:t>
            </w:r>
          </w:p>
        </w:tc>
        <w:tc>
          <w:tcPr>
            <w:tcW w:w="383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71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High Risk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ancreatic Cancer</w:t>
            </w:r>
          </w:p>
        </w:tc>
        <w:tc>
          <w:tcPr>
            <w:tcW w:w="993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KRAS peptide vaccine</w:t>
            </w:r>
          </w:p>
        </w:tc>
        <w:tc>
          <w:tcPr>
            <w:tcW w:w="503" w:type="pct"/>
            <w:tcBorders>
              <w:top w:val="single" w:color="auto" w:sz="4" w:space="0"/>
            </w:tcBorders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1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117087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ooled Mutant KRAS-Targeted Long Peptide Vaccine Combined With Nivolumab and Ipilimumab for Patients With Resected MMR-p Colorectal and Pancreatic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lorectal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ancreatic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KRAS peptide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Nivoluma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Ipilimumab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6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019524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hase Ib Trial of Two Folate Binding Protein Peptide Vaccines (E39 and J65) in Breast and Ovarian Cancer Patients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varian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E39 peptide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E39 vaccine then J65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J65 vaccine then E39 vaccine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446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956056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Neoantigen Peptide Vaccine Strategy in Pancreatic Cancer Patients Following Surgical Resection and Adjuvant Chemotherapy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tive, not recruiting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ancreas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ancreatic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ancer of the Pancreas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Neoantigen Peptide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Poly ICLC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cedure: Blood for immune monitoring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6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024800</w:t>
            </w:r>
          </w:p>
        </w:tc>
        <w:tc>
          <w:tcPr>
            <w:tcW w:w="1124" w:type="pct"/>
          </w:tcPr>
          <w:p>
            <w:pPr>
              <w:jc w:val="left"/>
            </w:pPr>
            <w:r>
              <w:t>Establishing the Recommended Biological Dose for AE37 Peptide Vaccine in Combination With Pembrolizumab That Will Enhance</w:t>
            </w:r>
            <w:r>
              <w:br w:type="textWrapping"/>
            </w:r>
            <w:r>
              <w:t>the Tumor-specific Immune Response and Demonstrate Efficacy in Patients With Advanced Triple-negative Breast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tive, not recruiting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Triple-negative Breast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AE37 Peptide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embrolizumab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1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844506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53 Synthetic Long Peptides Vaccine With Cyclophosphamide for Ovarian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varian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P53-SLP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Cyclophosphamide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54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789099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Phase I/IIa Study of UV1 Vaccination in Patients With Non Small Cell Lung Cancer.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tive, not recruiting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on-small Cell Lung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UV1 synthetic peptide vaccine and GM-CSF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266720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LA-A*0201 Restricted Peptide Vaccine Therapy With Gemcitabine With Gemcitabine in Patient Pancreatic Cancer (Phase1)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nknown status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ancreatic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VEGFR1, VEGFR2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Gemcitabine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270149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ancer Peptides Plus GM-CSF and Adjuvant in Breast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ESR1 peptide vaccine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397926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hase I Study of Individualized Neoantigen Peptides in the Treatment of EGFR Mutant Non-small Cell Lung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on Small Cell Lung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Individualized neoantigen peptides vaccine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1784913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Phase I/IIa Study of UV1 Vaccine in Patients With Prostate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Active, not recruiting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state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UV1 synthetic peptide vaccine and GM-CSF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74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845611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Human Leukocyte Antigen (HLA) - A*2402 Restricted Peptide Vaccine Therapy in Patients With Advanced Gastric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astric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eptide vaccine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6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5254184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KRAS-Targeted Vaccine With Nivolumab and Ipilimumab for Patients With NSCLC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yet recruiting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on-Small Cell Lung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Pooled Mutant KRAS- Targeted Long Peptide Vaccine 0.3mg each; 1.8mg total peptides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561275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Study of Multiple Peptide Vaccine to Esophageal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Esophageal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LY6K, VEGFR1, VEGFR2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632333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Combination of Chemoradiation Therapy and Epitope Peptide Vaccine Therapy in Treating Patients With Esophageal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Unknown status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Esophageal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URLC10, TTK, KOC1, VEGFR1, VEGFR2, cisplatin, fluorouracil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892567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Evaluating the T Cell Response to a Peptide- based Vaccine in Patients With Breast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Neoplasms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9 Peptides from Her-2/neu, CEA, &amp; CTA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80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437502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Phase I Study of Ovarian Cancer Peptides Plus GM-CSF and Adjuvant With Ovarian, Tubal or Peritoneal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Epithelial Ovarian, Tubal or Peritoneal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tumor peptide vaccine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4509167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ilot Study of Neoantigen Peptides for the Treatment of Neoplasms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eoplasms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Neoantigen Peptides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arly 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24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5475106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ilot Study of Neoantigen Peptides and Leukine for the Treatment of Neoplasms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eoplasms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Neoantigen Peptides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arly 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6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427581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afety and Immunogenicity of a Personalized Synthetic Long Peptide Breast Cancer Vaccine Strategy in Patients With Persistent Triple- Negative Breast Cancer Following Neoadjuvant Chemotherapy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ithdrawn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Triple Negative Breast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Triple Negative Breast Neoplasm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Triple-Negative Breast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ersonalized synthetic long peptide vaccine (Poly ICLC)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Poly ICLC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616291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Vaccine Therapy in Treating Patients With Metastatic, Progressive Prostate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state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NY-ESO-1/LAGE-1 HLA class I/II peptide vaccine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4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573495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Multipeptide Vaccine for Advanced Breast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Neoplasm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ancer of the Breast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arcinoma, Ductal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hTERT/Survivin Multi-Peptide Vaccine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7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879694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urvivin Long Peptide Vaccine in Treating Patients With Metastatic Neuroendocrine Tumors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Lung Atypical Carcinoid Tumo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Lung Typical Carcinoid Tumor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Metastatic Pancreatic Neuroendocrine Tumo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Incomplete Freund's Adjuvant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Octreotide Acetat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Sargramostim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SVN53-67/M57-KLH Peptide Vaccine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415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593227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Folate Receptor Alpha Peptide Vaccine With GM-CSF in Patients With Triple Negative Breast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reast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Low dose FR#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Cyclophosphamid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High dose FR# vaccine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1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5010200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The Safety and Tolerability of PGV001-based Personalized Multi-peptide Vaccines in the Adjuvant Setting.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state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GV-00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oly-ICLC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CDX-301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80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641615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eptide Vaccine and S-1/CPT-11 Therapy for Patients With Unresectable Advanced Colorectal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lorectal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RNF43-721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784040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Nivolumab, Ipilimumab and OTSGC-A24 Therapeutic Peptide Vaccine in Gastric Cancer</w:t>
            </w:r>
            <w:r>
              <w:br w:type="textWrapping"/>
            </w:r>
            <w:r>
              <w:t>- a Combination Immunotherapy Phase Ib Study.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cruiting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Gastric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OTSGC-A24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Nivolumab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Ipilimumab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1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5479045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 Combination Therapy Strategy to Prevent Anti-PD-1 Therapy Resistance in Metastatic Ovarian Cancer Patients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t yet recruiting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varian Cancer Stage IV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varian Cancer Stage III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Ovarian Cancer Stage 3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NY-ESO-1 Peptide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Nivolumab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7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2128126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Study of the Therapeutic Vaccine (ISA101/ ISA101b) to Treat Advanced or Recurrent Cervical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ervical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ISA101/ISA101b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1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hase 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7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3068832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Neoepitope-based Personalized Vaccine Approach in Pediatric Patients With Recurrent Brain Tumors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ithdrawn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ediatric Brain Tumo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Personalized peptide vaccine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Drug: Poly ICLC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Procedure: Peripheral blood draw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9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054912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An Open Label Study of a Peptide Vaccine in Patients With Stage III Colon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lonic Neoplasms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Colorectal Neoplasms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EP2101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0" w:hRule="atLeast"/>
        </w:trPr>
        <w:tc>
          <w:tcPr>
            <w:tcW w:w="166" w:type="pct"/>
            <w:noWrap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45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CT00874588</w:t>
            </w:r>
          </w:p>
        </w:tc>
        <w:tc>
          <w:tcPr>
            <w:tcW w:w="1124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t>Peptide Vaccine Targeting to Cancer Specific Antigen Combined With Anti-angiogenic Peptide Antigen in Treating Patients With Non- small Cell Lung Cancer</w:t>
            </w:r>
          </w:p>
        </w:tc>
        <w:tc>
          <w:tcPr>
            <w:tcW w:w="38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Completed</w:t>
            </w:r>
          </w:p>
        </w:tc>
        <w:tc>
          <w:tcPr>
            <w:tcW w:w="471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No Results Available</w:t>
            </w:r>
          </w:p>
        </w:tc>
        <w:tc>
          <w:tcPr>
            <w:tcW w:w="906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Non Small Cell Lung Cancer</w:t>
            </w:r>
          </w:p>
        </w:tc>
        <w:tc>
          <w:tcPr>
            <w:tcW w:w="99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• Biological: HLA- A*2402restricted URLC10, CDCA1, VEGFR1 and VEGFR2</w:t>
            </w:r>
          </w:p>
        </w:tc>
        <w:tc>
          <w:tcPr>
            <w:tcW w:w="503" w:type="pct"/>
          </w:tcPr>
          <w:p>
            <w:pPr>
              <w:jc w:val="left"/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:</w:t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Phase 1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284" w:right="284" w:bottom="284" w:left="28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VhY2QyNDcwYjcwZjgwNWI1OGIyMDAxZTM1N2ZhMDYifQ=="/>
  </w:docVars>
  <w:rsids>
    <w:rsidRoot w:val="0078690A"/>
    <w:rsid w:val="000000D7"/>
    <w:rsid w:val="0000448E"/>
    <w:rsid w:val="00051879"/>
    <w:rsid w:val="00070E80"/>
    <w:rsid w:val="00073768"/>
    <w:rsid w:val="00091A0B"/>
    <w:rsid w:val="000A5769"/>
    <w:rsid w:val="000F5BDD"/>
    <w:rsid w:val="00110C40"/>
    <w:rsid w:val="001447E2"/>
    <w:rsid w:val="001812A9"/>
    <w:rsid w:val="001B4F78"/>
    <w:rsid w:val="00201974"/>
    <w:rsid w:val="00230002"/>
    <w:rsid w:val="002451E3"/>
    <w:rsid w:val="002C64D1"/>
    <w:rsid w:val="002D05CA"/>
    <w:rsid w:val="002D51EC"/>
    <w:rsid w:val="002E7A41"/>
    <w:rsid w:val="002F3B2B"/>
    <w:rsid w:val="002F5DCA"/>
    <w:rsid w:val="003155C1"/>
    <w:rsid w:val="00353330"/>
    <w:rsid w:val="003674EC"/>
    <w:rsid w:val="00380C59"/>
    <w:rsid w:val="003D3919"/>
    <w:rsid w:val="0044428E"/>
    <w:rsid w:val="00456A57"/>
    <w:rsid w:val="00461BB2"/>
    <w:rsid w:val="00465618"/>
    <w:rsid w:val="004815B6"/>
    <w:rsid w:val="00490B97"/>
    <w:rsid w:val="004918A8"/>
    <w:rsid w:val="004D1EFC"/>
    <w:rsid w:val="004F4F38"/>
    <w:rsid w:val="00515060"/>
    <w:rsid w:val="00522249"/>
    <w:rsid w:val="0056565C"/>
    <w:rsid w:val="00570A97"/>
    <w:rsid w:val="0058363E"/>
    <w:rsid w:val="005C4F57"/>
    <w:rsid w:val="005D052D"/>
    <w:rsid w:val="00624906"/>
    <w:rsid w:val="00697A4C"/>
    <w:rsid w:val="006B6DD4"/>
    <w:rsid w:val="00710B3A"/>
    <w:rsid w:val="007118EA"/>
    <w:rsid w:val="007769B4"/>
    <w:rsid w:val="00785429"/>
    <w:rsid w:val="0078690A"/>
    <w:rsid w:val="007A11ED"/>
    <w:rsid w:val="007C7407"/>
    <w:rsid w:val="00802B55"/>
    <w:rsid w:val="00847161"/>
    <w:rsid w:val="00847268"/>
    <w:rsid w:val="008E33C3"/>
    <w:rsid w:val="008E7374"/>
    <w:rsid w:val="009765DA"/>
    <w:rsid w:val="009861DB"/>
    <w:rsid w:val="00991389"/>
    <w:rsid w:val="009965DD"/>
    <w:rsid w:val="009E34F7"/>
    <w:rsid w:val="009E3AB1"/>
    <w:rsid w:val="009E701E"/>
    <w:rsid w:val="009F1D9D"/>
    <w:rsid w:val="00A370DF"/>
    <w:rsid w:val="00A448C3"/>
    <w:rsid w:val="00A54ECE"/>
    <w:rsid w:val="00A6132B"/>
    <w:rsid w:val="00A9704C"/>
    <w:rsid w:val="00B11150"/>
    <w:rsid w:val="00B13260"/>
    <w:rsid w:val="00BC7663"/>
    <w:rsid w:val="00BF3D5B"/>
    <w:rsid w:val="00C12A24"/>
    <w:rsid w:val="00C15E30"/>
    <w:rsid w:val="00C16AB3"/>
    <w:rsid w:val="00C6633D"/>
    <w:rsid w:val="00C7177D"/>
    <w:rsid w:val="00CD329C"/>
    <w:rsid w:val="00CD3EF0"/>
    <w:rsid w:val="00D11FB5"/>
    <w:rsid w:val="00D12820"/>
    <w:rsid w:val="00D27C05"/>
    <w:rsid w:val="00D438DE"/>
    <w:rsid w:val="00D63E0F"/>
    <w:rsid w:val="00D8054A"/>
    <w:rsid w:val="00D967F7"/>
    <w:rsid w:val="00DC0105"/>
    <w:rsid w:val="00E11867"/>
    <w:rsid w:val="00E336E2"/>
    <w:rsid w:val="00E60A36"/>
    <w:rsid w:val="00E83A3B"/>
    <w:rsid w:val="00F12E6B"/>
    <w:rsid w:val="00F13B8D"/>
    <w:rsid w:val="00F67E6C"/>
    <w:rsid w:val="00FB0EF5"/>
    <w:rsid w:val="00FB558E"/>
    <w:rsid w:val="00FC1690"/>
    <w:rsid w:val="00FE52FB"/>
    <w:rsid w:val="16DE2919"/>
    <w:rsid w:val="1BEA4660"/>
    <w:rsid w:val="298805AB"/>
    <w:rsid w:val="330577F3"/>
    <w:rsid w:val="3B8C4A49"/>
    <w:rsid w:val="7E5A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9"/>
    <w:pPr>
      <w:keepNext/>
      <w:keepLines/>
      <w:spacing w:before="600" w:after="600"/>
      <w:jc w:val="center"/>
      <w:outlineLvl w:val="0"/>
    </w:pPr>
    <w:rPr>
      <w:rFonts w:eastAsia="黑体"/>
      <w:bCs/>
      <w:kern w:val="44"/>
      <w:sz w:val="30"/>
      <w:szCs w:val="44"/>
    </w:rPr>
  </w:style>
  <w:style w:type="paragraph" w:styleId="3">
    <w:name w:val="heading 2"/>
    <w:basedOn w:val="1"/>
    <w:next w:val="1"/>
    <w:link w:val="9"/>
    <w:unhideWhenUsed/>
    <w:qFormat/>
    <w:uiPriority w:val="9"/>
    <w:pPr>
      <w:keepNext/>
      <w:keepLines/>
      <w:spacing w:before="360" w:after="240"/>
      <w:jc w:val="left"/>
      <w:outlineLvl w:val="1"/>
    </w:pPr>
    <w:rPr>
      <w:rFonts w:eastAsia="黑体" w:cstheme="majorBidi"/>
      <w:bCs/>
      <w:sz w:val="28"/>
      <w:szCs w:val="32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8">
    <w:name w:val="标题 1 字符"/>
    <w:basedOn w:val="6"/>
    <w:link w:val="2"/>
    <w:qFormat/>
    <w:uiPriority w:val="9"/>
    <w:rPr>
      <w:rFonts w:ascii="Times New Roman" w:hAnsi="Times New Roman" w:eastAsia="黑体"/>
      <w:bCs/>
      <w:kern w:val="44"/>
      <w:sz w:val="30"/>
      <w:szCs w:val="44"/>
    </w:rPr>
  </w:style>
  <w:style w:type="character" w:customStyle="1" w:styleId="9">
    <w:name w:val="标题 2 字符"/>
    <w:basedOn w:val="6"/>
    <w:link w:val="3"/>
    <w:qFormat/>
    <w:uiPriority w:val="9"/>
    <w:rPr>
      <w:rFonts w:ascii="Times New Roman" w:hAnsi="Times New Roman" w:eastAsia="黑体" w:cstheme="majorBidi"/>
      <w:bCs/>
      <w:sz w:val="28"/>
      <w:szCs w:val="32"/>
    </w:rPr>
  </w:style>
  <w:style w:type="character" w:customStyle="1" w:styleId="10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240</Words>
  <Characters>7290</Characters>
  <Lines>60</Lines>
  <Paragraphs>17</Paragraphs>
  <TotalTime>0</TotalTime>
  <ScaleCrop>false</ScaleCrop>
  <LinksUpToDate>false</LinksUpToDate>
  <CharactersWithSpaces>8191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4:40:00Z</dcterms:created>
  <dc:creator>彭 媛</dc:creator>
  <cp:lastModifiedBy>王树明</cp:lastModifiedBy>
  <dcterms:modified xsi:type="dcterms:W3CDTF">2022-09-01T05:59:33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FAE020E1D942452C9EFEE8019F1B419E</vt:lpwstr>
  </property>
</Properties>
</file>